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B1C7D" w14:textId="74D2D5DD" w:rsidR="008F2E8F" w:rsidRPr="008F2E8F" w:rsidRDefault="00DD044D" w:rsidP="0022177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s 2 - </w:t>
      </w:r>
      <w:r w:rsidR="008F2E8F" w:rsidRPr="008F2E8F">
        <w:rPr>
          <w:rFonts w:ascii="Times New Roman" w:hAnsi="Times New Roman" w:cs="Times New Roman"/>
          <w:b/>
          <w:bCs/>
          <w:sz w:val="24"/>
          <w:szCs w:val="24"/>
        </w:rPr>
        <w:t xml:space="preserve"> Consolidated criteria for reporting qualitative studies (COREQ): 32-item checklist </w:t>
      </w:r>
    </w:p>
    <w:tbl>
      <w:tblPr>
        <w:tblStyle w:val="TableGrid"/>
        <w:tblpPr w:leftFromText="180" w:rightFromText="180" w:vertAnchor="page" w:horzAnchor="margin" w:tblpY="3134"/>
        <w:tblW w:w="0" w:type="auto"/>
        <w:tblLook w:val="04A0" w:firstRow="1" w:lastRow="0" w:firstColumn="1" w:lastColumn="0" w:noHBand="0" w:noVBand="1"/>
      </w:tblPr>
      <w:tblGrid>
        <w:gridCol w:w="570"/>
        <w:gridCol w:w="2322"/>
        <w:gridCol w:w="4966"/>
        <w:gridCol w:w="1158"/>
      </w:tblGrid>
      <w:tr w:rsidR="008F2E8F" w:rsidRPr="008F2E8F" w14:paraId="5E544645" w14:textId="2A358F86" w:rsidTr="008F2E8F">
        <w:trPr>
          <w:trHeight w:val="261"/>
        </w:trPr>
        <w:tc>
          <w:tcPr>
            <w:tcW w:w="570" w:type="dxa"/>
          </w:tcPr>
          <w:p w14:paraId="07CFAA34" w14:textId="3DFDABF8" w:rsidR="008F2E8F" w:rsidRPr="008F2E8F" w:rsidRDefault="008F2E8F" w:rsidP="008F2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8F2E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322" w:type="dxa"/>
          </w:tcPr>
          <w:p w14:paraId="02D09A13" w14:textId="452AF810" w:rsidR="008F2E8F" w:rsidRPr="008F2E8F" w:rsidRDefault="008F2E8F" w:rsidP="008F2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4966" w:type="dxa"/>
          </w:tcPr>
          <w:p w14:paraId="17B38DD1" w14:textId="699B531D" w:rsidR="008F2E8F" w:rsidRPr="008F2E8F" w:rsidRDefault="008F2E8F" w:rsidP="008F2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ide questions/description</w:t>
            </w:r>
          </w:p>
        </w:tc>
        <w:tc>
          <w:tcPr>
            <w:tcW w:w="1158" w:type="dxa"/>
          </w:tcPr>
          <w:p w14:paraId="63CFC724" w14:textId="28D709B9" w:rsidR="008F2E8F" w:rsidRPr="008F2E8F" w:rsidRDefault="008F2E8F" w:rsidP="008F2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ge number and lines</w:t>
            </w:r>
          </w:p>
        </w:tc>
      </w:tr>
      <w:tr w:rsidR="008F2E8F" w:rsidRPr="008F2E8F" w14:paraId="5A35CD56" w14:textId="3517AA83" w:rsidTr="008F2E8F">
        <w:trPr>
          <w:trHeight w:val="276"/>
        </w:trPr>
        <w:tc>
          <w:tcPr>
            <w:tcW w:w="9016" w:type="dxa"/>
            <w:gridSpan w:val="4"/>
          </w:tcPr>
          <w:p w14:paraId="67F535C9" w14:textId="7DE440FA" w:rsidR="008F2E8F" w:rsidRPr="008F2E8F" w:rsidRDefault="008F2E8F" w:rsidP="008F2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1: Research team and reﬂexivity</w:t>
            </w:r>
          </w:p>
        </w:tc>
      </w:tr>
      <w:tr w:rsidR="008F2E8F" w:rsidRPr="008F2E8F" w14:paraId="2268DCCD" w14:textId="451D43D3" w:rsidTr="008F2E8F">
        <w:trPr>
          <w:trHeight w:val="261"/>
        </w:trPr>
        <w:tc>
          <w:tcPr>
            <w:tcW w:w="9016" w:type="dxa"/>
            <w:gridSpan w:val="4"/>
          </w:tcPr>
          <w:p w14:paraId="0EBFCD66" w14:textId="5624A142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sz w:val="24"/>
                <w:szCs w:val="24"/>
              </w:rPr>
              <w:t>Personal Characteristics</w:t>
            </w:r>
          </w:p>
        </w:tc>
      </w:tr>
      <w:tr w:rsidR="008F2E8F" w:rsidRPr="008F2E8F" w14:paraId="198966D3" w14:textId="6F376A10" w:rsidTr="008F2E8F">
        <w:trPr>
          <w:trHeight w:val="276"/>
        </w:trPr>
        <w:tc>
          <w:tcPr>
            <w:tcW w:w="570" w:type="dxa"/>
          </w:tcPr>
          <w:p w14:paraId="727F6E79" w14:textId="311F4CA9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</w:p>
          <w:p w14:paraId="36E29354" w14:textId="2492C690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14:paraId="2BEB7133" w14:textId="18CCBE5F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sz w:val="24"/>
                <w:szCs w:val="24"/>
              </w:rPr>
              <w:t>Interviewer/facilitator</w:t>
            </w:r>
          </w:p>
        </w:tc>
        <w:tc>
          <w:tcPr>
            <w:tcW w:w="4966" w:type="dxa"/>
          </w:tcPr>
          <w:p w14:paraId="02628B5F" w14:textId="57EE901D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1158" w:type="dxa"/>
          </w:tcPr>
          <w:p w14:paraId="3BECE7DE" w14:textId="5A76FA7B" w:rsidR="008F2E8F" w:rsidRPr="008F2E8F" w:rsidRDefault="00E34D7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ines 1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8F2E8F" w:rsidRPr="008F2E8F" w14:paraId="270D60BD" w14:textId="0A87F376" w:rsidTr="008F2E8F">
        <w:trPr>
          <w:trHeight w:val="261"/>
        </w:trPr>
        <w:tc>
          <w:tcPr>
            <w:tcW w:w="570" w:type="dxa"/>
          </w:tcPr>
          <w:p w14:paraId="45D1CAD1" w14:textId="5C75B3B4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322" w:type="dxa"/>
          </w:tcPr>
          <w:p w14:paraId="473A5FAE" w14:textId="55BF716C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edentials</w:t>
            </w:r>
          </w:p>
        </w:tc>
        <w:tc>
          <w:tcPr>
            <w:tcW w:w="4966" w:type="dxa"/>
          </w:tcPr>
          <w:p w14:paraId="25757B71" w14:textId="382E645D" w:rsidR="008F2E8F" w:rsidRPr="008F2E8F" w:rsidRDefault="0046125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25A">
              <w:rPr>
                <w:rFonts w:ascii="Times New Roman" w:hAnsi="Times New Roman" w:cs="Times New Roman"/>
                <w:sz w:val="24"/>
                <w:szCs w:val="24"/>
              </w:rPr>
              <w:t xml:space="preserve">What were the researcher’s credentials? </w:t>
            </w:r>
            <w:proofErr w:type="gramStart"/>
            <w:r w:rsidRPr="004612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g.</w:t>
            </w:r>
            <w:proofErr w:type="gramEnd"/>
            <w:r w:rsidRPr="004612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hD, MD</w:t>
            </w:r>
          </w:p>
        </w:tc>
        <w:tc>
          <w:tcPr>
            <w:tcW w:w="1158" w:type="dxa"/>
          </w:tcPr>
          <w:p w14:paraId="1C93B81B" w14:textId="35804BBF" w:rsidR="008F2E8F" w:rsidRPr="008F2E8F" w:rsidRDefault="00E34D7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ines 1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8F2E8F" w:rsidRPr="008F2E8F" w14:paraId="24E9E467" w14:textId="6A0AAD29" w:rsidTr="008F2E8F">
        <w:trPr>
          <w:trHeight w:val="261"/>
        </w:trPr>
        <w:tc>
          <w:tcPr>
            <w:tcW w:w="570" w:type="dxa"/>
          </w:tcPr>
          <w:p w14:paraId="71E77014" w14:textId="6D197379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322" w:type="dxa"/>
          </w:tcPr>
          <w:p w14:paraId="4744FF76" w14:textId="36C91816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4966" w:type="dxa"/>
          </w:tcPr>
          <w:p w14:paraId="3D0932AD" w14:textId="72AB5636" w:rsidR="008F2E8F" w:rsidRPr="008F2E8F" w:rsidRDefault="0046125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25A">
              <w:rPr>
                <w:rFonts w:ascii="Times New Roman" w:hAnsi="Times New Roman" w:cs="Times New Roman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1158" w:type="dxa"/>
          </w:tcPr>
          <w:p w14:paraId="36A1F76E" w14:textId="7BD87D85" w:rsidR="008F2E8F" w:rsidRPr="008F2E8F" w:rsidRDefault="00E34D7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ines 1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8F2E8F" w:rsidRPr="008F2E8F" w14:paraId="56F50DC8" w14:textId="7E9E0243" w:rsidTr="008F2E8F">
        <w:trPr>
          <w:trHeight w:val="276"/>
        </w:trPr>
        <w:tc>
          <w:tcPr>
            <w:tcW w:w="570" w:type="dxa"/>
          </w:tcPr>
          <w:p w14:paraId="2D0416C6" w14:textId="524E12B7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322" w:type="dxa"/>
          </w:tcPr>
          <w:p w14:paraId="3BEBF6D2" w14:textId="641DDCD7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966" w:type="dxa"/>
          </w:tcPr>
          <w:p w14:paraId="6668A0FE" w14:textId="4205483C" w:rsidR="008F2E8F" w:rsidRPr="008F2E8F" w:rsidRDefault="0046125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25A">
              <w:rPr>
                <w:rFonts w:ascii="Times New Roman" w:hAnsi="Times New Roman" w:cs="Times New Roman"/>
                <w:sz w:val="24"/>
                <w:szCs w:val="24"/>
              </w:rPr>
              <w:t>Was the researcher male or female?</w:t>
            </w:r>
          </w:p>
        </w:tc>
        <w:tc>
          <w:tcPr>
            <w:tcW w:w="1158" w:type="dxa"/>
          </w:tcPr>
          <w:p w14:paraId="0EC9B33D" w14:textId="2E78D5E1" w:rsidR="008F2E8F" w:rsidRPr="008F2E8F" w:rsidRDefault="00E34D7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ines 1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8F2E8F" w:rsidRPr="008F2E8F" w14:paraId="4C5F701A" w14:textId="6AEDD80A" w:rsidTr="008F2E8F">
        <w:trPr>
          <w:trHeight w:val="261"/>
        </w:trPr>
        <w:tc>
          <w:tcPr>
            <w:tcW w:w="570" w:type="dxa"/>
          </w:tcPr>
          <w:p w14:paraId="0B5301D8" w14:textId="24F3BD1C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2322" w:type="dxa"/>
          </w:tcPr>
          <w:p w14:paraId="121EA5E0" w14:textId="366BBAC6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ence and training</w:t>
            </w:r>
          </w:p>
        </w:tc>
        <w:tc>
          <w:tcPr>
            <w:tcW w:w="4966" w:type="dxa"/>
          </w:tcPr>
          <w:p w14:paraId="3CCE2B49" w14:textId="6254E5BB" w:rsidR="008F2E8F" w:rsidRPr="008F2E8F" w:rsidRDefault="0046125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25A">
              <w:rPr>
                <w:rFonts w:ascii="Times New Roman" w:hAnsi="Times New Roman" w:cs="Times New Roman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1158" w:type="dxa"/>
          </w:tcPr>
          <w:p w14:paraId="4185F045" w14:textId="1E2939D2" w:rsidR="008F2E8F" w:rsidRPr="008F2E8F" w:rsidRDefault="00E34D7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ines 1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8F2E8F" w:rsidRPr="008F2E8F" w14:paraId="0F8B94C2" w14:textId="4A5F4BA0" w:rsidTr="007A27D3">
        <w:trPr>
          <w:trHeight w:val="261"/>
        </w:trPr>
        <w:tc>
          <w:tcPr>
            <w:tcW w:w="9016" w:type="dxa"/>
            <w:gridSpan w:val="4"/>
          </w:tcPr>
          <w:p w14:paraId="44E51AAF" w14:textId="639CF284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onship with participants</w:t>
            </w:r>
          </w:p>
        </w:tc>
      </w:tr>
      <w:tr w:rsidR="008F2E8F" w:rsidRPr="008F2E8F" w14:paraId="4C96713D" w14:textId="243D7215" w:rsidTr="008F2E8F">
        <w:trPr>
          <w:trHeight w:val="276"/>
        </w:trPr>
        <w:tc>
          <w:tcPr>
            <w:tcW w:w="570" w:type="dxa"/>
          </w:tcPr>
          <w:p w14:paraId="7CC056B6" w14:textId="6B8E23B5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2322" w:type="dxa"/>
          </w:tcPr>
          <w:p w14:paraId="78D6A021" w14:textId="71DC6B76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onship established</w:t>
            </w:r>
          </w:p>
        </w:tc>
        <w:tc>
          <w:tcPr>
            <w:tcW w:w="4966" w:type="dxa"/>
          </w:tcPr>
          <w:p w14:paraId="5CCA0108" w14:textId="467577A7" w:rsidR="008F2E8F" w:rsidRPr="008F2E8F" w:rsidRDefault="0046125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25A">
              <w:rPr>
                <w:rFonts w:ascii="Times New Roman" w:hAnsi="Times New Roman" w:cs="Times New Roman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1158" w:type="dxa"/>
          </w:tcPr>
          <w:p w14:paraId="644E668B" w14:textId="03240B99" w:rsidR="008F2E8F" w:rsidRPr="008F2E8F" w:rsidRDefault="00E34D7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ines 1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8F2E8F" w:rsidRPr="008F2E8F" w14:paraId="3DF6D89C" w14:textId="2EC0D750" w:rsidTr="008F2E8F">
        <w:trPr>
          <w:trHeight w:val="261"/>
        </w:trPr>
        <w:tc>
          <w:tcPr>
            <w:tcW w:w="570" w:type="dxa"/>
          </w:tcPr>
          <w:p w14:paraId="0DE84367" w14:textId="699C0BAE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2322" w:type="dxa"/>
          </w:tcPr>
          <w:p w14:paraId="42830920" w14:textId="7BA7DE6C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knowledge of the interviewer</w:t>
            </w:r>
          </w:p>
        </w:tc>
        <w:tc>
          <w:tcPr>
            <w:tcW w:w="4966" w:type="dxa"/>
          </w:tcPr>
          <w:p w14:paraId="3801F3E8" w14:textId="79DB9848" w:rsidR="008F2E8F" w:rsidRPr="008F2E8F" w:rsidRDefault="0046125A" w:rsidP="00461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25A">
              <w:rPr>
                <w:rFonts w:ascii="Times New Roman" w:hAnsi="Times New Roman" w:cs="Times New Roman"/>
                <w:sz w:val="24"/>
                <w:szCs w:val="24"/>
              </w:rPr>
              <w:t xml:space="preserve">What did the participants know about the researcher? 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</w:t>
            </w:r>
            <w:r w:rsidRPr="004612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proofErr w:type="gramEnd"/>
            <w:r w:rsidRPr="004612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ersonal goals, reasons for doing th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612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search</w:t>
            </w:r>
          </w:p>
        </w:tc>
        <w:tc>
          <w:tcPr>
            <w:tcW w:w="1158" w:type="dxa"/>
          </w:tcPr>
          <w:p w14:paraId="3710D25C" w14:textId="33A649B3" w:rsidR="008F2E8F" w:rsidRPr="008F2E8F" w:rsidRDefault="00E34D7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ines 1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8F2E8F" w:rsidRPr="008F2E8F" w14:paraId="14C49B59" w14:textId="1B62D30A" w:rsidTr="008F2E8F">
        <w:trPr>
          <w:trHeight w:val="276"/>
        </w:trPr>
        <w:tc>
          <w:tcPr>
            <w:tcW w:w="570" w:type="dxa"/>
          </w:tcPr>
          <w:p w14:paraId="0210A5D6" w14:textId="19936062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2322" w:type="dxa"/>
          </w:tcPr>
          <w:p w14:paraId="41E09D88" w14:textId="0AFF5BB9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iewer characteristics</w:t>
            </w:r>
          </w:p>
        </w:tc>
        <w:tc>
          <w:tcPr>
            <w:tcW w:w="4966" w:type="dxa"/>
          </w:tcPr>
          <w:p w14:paraId="780E0C71" w14:textId="18D3F624" w:rsidR="0046125A" w:rsidRPr="0046125A" w:rsidRDefault="0046125A" w:rsidP="00461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125A">
              <w:rPr>
                <w:rFonts w:ascii="Times New Roman" w:hAnsi="Times New Roman" w:cs="Times New Roman"/>
                <w:sz w:val="24"/>
                <w:szCs w:val="24"/>
              </w:rPr>
              <w:t xml:space="preserve">What characteristics were reported about the interviewer/facilitator? 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</w:t>
            </w:r>
            <w:r w:rsidRPr="004612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proofErr w:type="gramEnd"/>
            <w:r w:rsidRPr="004612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ias, assumptions,</w:t>
            </w:r>
          </w:p>
          <w:p w14:paraId="61084179" w14:textId="4E004C27" w:rsidR="008F2E8F" w:rsidRPr="008F2E8F" w:rsidRDefault="0046125A" w:rsidP="00461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2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asons and interests in the research topic</w:t>
            </w:r>
          </w:p>
        </w:tc>
        <w:tc>
          <w:tcPr>
            <w:tcW w:w="1158" w:type="dxa"/>
          </w:tcPr>
          <w:p w14:paraId="3946E247" w14:textId="27544BA4" w:rsidR="008F2E8F" w:rsidRPr="008F2E8F" w:rsidRDefault="00E34D7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ines 1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8F2E8F" w:rsidRPr="008F2E8F" w14:paraId="45AA3E7B" w14:textId="6F6387BF" w:rsidTr="008F2E8F">
        <w:trPr>
          <w:trHeight w:val="261"/>
        </w:trPr>
        <w:tc>
          <w:tcPr>
            <w:tcW w:w="9016" w:type="dxa"/>
            <w:gridSpan w:val="4"/>
          </w:tcPr>
          <w:p w14:paraId="585B8EF0" w14:textId="50ADF06A" w:rsidR="008F2E8F" w:rsidRPr="008F2E8F" w:rsidRDefault="008F2E8F" w:rsidP="008F2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2: study design</w:t>
            </w:r>
          </w:p>
        </w:tc>
      </w:tr>
      <w:tr w:rsidR="008F2E8F" w:rsidRPr="008F2E8F" w14:paraId="39E9396B" w14:textId="4B878466" w:rsidTr="008F2E8F">
        <w:trPr>
          <w:trHeight w:val="261"/>
        </w:trPr>
        <w:tc>
          <w:tcPr>
            <w:tcW w:w="9016" w:type="dxa"/>
            <w:gridSpan w:val="4"/>
          </w:tcPr>
          <w:p w14:paraId="28EF1685" w14:textId="10EDD279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sz w:val="24"/>
                <w:szCs w:val="24"/>
              </w:rPr>
              <w:t>Theoretical framework</w:t>
            </w:r>
          </w:p>
        </w:tc>
      </w:tr>
      <w:tr w:rsidR="008F2E8F" w:rsidRPr="008F2E8F" w14:paraId="65CB3872" w14:textId="773FC182" w:rsidTr="008F2E8F">
        <w:trPr>
          <w:trHeight w:val="276"/>
        </w:trPr>
        <w:tc>
          <w:tcPr>
            <w:tcW w:w="570" w:type="dxa"/>
          </w:tcPr>
          <w:p w14:paraId="2E0512BF" w14:textId="1795A146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2322" w:type="dxa"/>
          </w:tcPr>
          <w:p w14:paraId="7D9BDF5E" w14:textId="77777777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sz w:val="24"/>
                <w:szCs w:val="24"/>
              </w:rPr>
              <w:t>Methodological orientation and</w:t>
            </w:r>
          </w:p>
          <w:p w14:paraId="434CA187" w14:textId="5FD502B9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sz w:val="24"/>
                <w:szCs w:val="24"/>
              </w:rPr>
              <w:t>Theory</w:t>
            </w:r>
          </w:p>
        </w:tc>
        <w:tc>
          <w:tcPr>
            <w:tcW w:w="4966" w:type="dxa"/>
          </w:tcPr>
          <w:p w14:paraId="7E686A00" w14:textId="69B3C3A3" w:rsidR="0046125A" w:rsidRPr="0046125A" w:rsidRDefault="0046125A" w:rsidP="00461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125A">
              <w:rPr>
                <w:rFonts w:ascii="Times New Roman" w:hAnsi="Times New Roman" w:cs="Times New Roman"/>
                <w:sz w:val="24"/>
                <w:szCs w:val="24"/>
              </w:rPr>
              <w:t xml:space="preserve">What methodological orientation was stated to underpin the study? 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</w:t>
            </w:r>
            <w:r w:rsidRPr="004612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proofErr w:type="gramEnd"/>
            <w:r w:rsidRPr="004612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rounded theory,</w:t>
            </w:r>
          </w:p>
          <w:p w14:paraId="6DDD81D8" w14:textId="06B7874D" w:rsidR="008F2E8F" w:rsidRPr="008F2E8F" w:rsidRDefault="0046125A" w:rsidP="00461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2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course analysis, ethnography, phenomenology, content analysis</w:t>
            </w:r>
          </w:p>
        </w:tc>
        <w:tc>
          <w:tcPr>
            <w:tcW w:w="1158" w:type="dxa"/>
          </w:tcPr>
          <w:p w14:paraId="63EF8638" w14:textId="377E462C" w:rsidR="008F2E8F" w:rsidRPr="008F2E8F" w:rsidRDefault="00E34D7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lines 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</w:tr>
      <w:tr w:rsidR="008F2E8F" w:rsidRPr="008F2E8F" w14:paraId="6DA597F9" w14:textId="77777777" w:rsidTr="001960E1">
        <w:trPr>
          <w:trHeight w:val="261"/>
        </w:trPr>
        <w:tc>
          <w:tcPr>
            <w:tcW w:w="9016" w:type="dxa"/>
            <w:gridSpan w:val="4"/>
          </w:tcPr>
          <w:p w14:paraId="5D00400A" w14:textId="6706A7F1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selection</w:t>
            </w:r>
          </w:p>
        </w:tc>
      </w:tr>
      <w:tr w:rsidR="008F2E8F" w:rsidRPr="008F2E8F" w14:paraId="4AB64D3D" w14:textId="76FD050E" w:rsidTr="008F2E8F">
        <w:trPr>
          <w:trHeight w:val="261"/>
        </w:trPr>
        <w:tc>
          <w:tcPr>
            <w:tcW w:w="570" w:type="dxa"/>
          </w:tcPr>
          <w:p w14:paraId="6DF1AA4B" w14:textId="61B0F74F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2322" w:type="dxa"/>
          </w:tcPr>
          <w:p w14:paraId="40416CB8" w14:textId="72CC62FF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4966" w:type="dxa"/>
          </w:tcPr>
          <w:p w14:paraId="28F499A0" w14:textId="7491BCB5" w:rsidR="008F2E8F" w:rsidRPr="008F2E8F" w:rsidRDefault="0046125A" w:rsidP="0046125A">
            <w:pPr>
              <w:tabs>
                <w:tab w:val="left" w:pos="109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125A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selected? 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</w:t>
            </w:r>
            <w:r w:rsidRPr="004612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proofErr w:type="gramEnd"/>
            <w:r w:rsidRPr="004612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urposive, convenience, consecutive, snowball</w:t>
            </w:r>
          </w:p>
        </w:tc>
        <w:tc>
          <w:tcPr>
            <w:tcW w:w="1158" w:type="dxa"/>
          </w:tcPr>
          <w:p w14:paraId="63B7EDCF" w14:textId="50C8C1B5" w:rsidR="008F2E8F" w:rsidRPr="008F2E8F" w:rsidRDefault="00E34D7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6, lines 128-137</w:t>
            </w:r>
          </w:p>
        </w:tc>
      </w:tr>
      <w:tr w:rsidR="008F2E8F" w:rsidRPr="008F2E8F" w14:paraId="60484F53" w14:textId="77777777" w:rsidTr="008F2E8F">
        <w:trPr>
          <w:trHeight w:val="261"/>
        </w:trPr>
        <w:tc>
          <w:tcPr>
            <w:tcW w:w="570" w:type="dxa"/>
          </w:tcPr>
          <w:p w14:paraId="1B2AD144" w14:textId="1725E77C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2322" w:type="dxa"/>
          </w:tcPr>
          <w:p w14:paraId="54AACC4F" w14:textId="5892D703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sz w:val="24"/>
                <w:szCs w:val="24"/>
              </w:rPr>
              <w:t>Method of approach</w:t>
            </w:r>
          </w:p>
        </w:tc>
        <w:tc>
          <w:tcPr>
            <w:tcW w:w="4966" w:type="dxa"/>
          </w:tcPr>
          <w:p w14:paraId="376CDA2D" w14:textId="38BB2121" w:rsidR="008F2E8F" w:rsidRPr="008F2E8F" w:rsidRDefault="0046125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25A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approached? 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</w:t>
            </w:r>
            <w:r w:rsidRPr="004612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proofErr w:type="gramEnd"/>
            <w:r w:rsidRPr="004612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ace-to-face, telephone, mail, email</w:t>
            </w:r>
          </w:p>
        </w:tc>
        <w:tc>
          <w:tcPr>
            <w:tcW w:w="1158" w:type="dxa"/>
          </w:tcPr>
          <w:p w14:paraId="65FAC444" w14:textId="0910985C" w:rsidR="008F2E8F" w:rsidRPr="008F2E8F" w:rsidRDefault="00E34D7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6, lines 128-137</w:t>
            </w:r>
          </w:p>
        </w:tc>
      </w:tr>
      <w:tr w:rsidR="008F2E8F" w:rsidRPr="008F2E8F" w14:paraId="35207ABB" w14:textId="77777777" w:rsidTr="008F2E8F">
        <w:trPr>
          <w:trHeight w:val="261"/>
        </w:trPr>
        <w:tc>
          <w:tcPr>
            <w:tcW w:w="570" w:type="dxa"/>
          </w:tcPr>
          <w:p w14:paraId="51180F33" w14:textId="15B7384E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2322" w:type="dxa"/>
          </w:tcPr>
          <w:p w14:paraId="230BEE85" w14:textId="142FA030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4966" w:type="dxa"/>
          </w:tcPr>
          <w:p w14:paraId="1BCA39BD" w14:textId="441F02E1" w:rsidR="008F2E8F" w:rsidRPr="008F2E8F" w:rsidRDefault="0046125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25A">
              <w:rPr>
                <w:rFonts w:ascii="Times New Roman" w:hAnsi="Times New Roman" w:cs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1158" w:type="dxa"/>
          </w:tcPr>
          <w:p w14:paraId="3815BDD6" w14:textId="20CC39BD" w:rsidR="008F2E8F" w:rsidRPr="008F2E8F" w:rsidRDefault="00E34D7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9, lines </w:t>
            </w:r>
            <w:r w:rsidR="006A038C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A038C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</w:tr>
      <w:tr w:rsidR="008F2E8F" w:rsidRPr="008F2E8F" w14:paraId="3A18C43A" w14:textId="77777777" w:rsidTr="008F2E8F">
        <w:trPr>
          <w:trHeight w:val="261"/>
        </w:trPr>
        <w:tc>
          <w:tcPr>
            <w:tcW w:w="570" w:type="dxa"/>
          </w:tcPr>
          <w:p w14:paraId="3A11366B" w14:textId="520B8C29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2322" w:type="dxa"/>
          </w:tcPr>
          <w:p w14:paraId="41618295" w14:textId="380F16C1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sz w:val="24"/>
                <w:szCs w:val="24"/>
              </w:rPr>
              <w:t>Non-participation</w:t>
            </w:r>
          </w:p>
        </w:tc>
        <w:tc>
          <w:tcPr>
            <w:tcW w:w="4966" w:type="dxa"/>
          </w:tcPr>
          <w:p w14:paraId="54DB748E" w14:textId="2FF0E9F9" w:rsidR="008F2E8F" w:rsidRPr="008F2E8F" w:rsidRDefault="0046125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25A">
              <w:rPr>
                <w:rFonts w:ascii="Times New Roman" w:hAnsi="Times New Roman" w:cs="Times New Roman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1158" w:type="dxa"/>
          </w:tcPr>
          <w:p w14:paraId="0213510B" w14:textId="6875D972" w:rsidR="008F2E8F" w:rsidRPr="008F2E8F" w:rsidRDefault="006A038C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9, lines 212-214</w:t>
            </w:r>
          </w:p>
        </w:tc>
      </w:tr>
      <w:tr w:rsidR="008F2E8F" w:rsidRPr="008F2E8F" w14:paraId="6FD2E614" w14:textId="77777777" w:rsidTr="008F2E8F">
        <w:trPr>
          <w:trHeight w:val="261"/>
        </w:trPr>
        <w:tc>
          <w:tcPr>
            <w:tcW w:w="9016" w:type="dxa"/>
            <w:gridSpan w:val="4"/>
          </w:tcPr>
          <w:p w14:paraId="61A0C5D8" w14:textId="0EE6C9F0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ting</w:t>
            </w:r>
          </w:p>
        </w:tc>
      </w:tr>
      <w:tr w:rsidR="008F2E8F" w:rsidRPr="008F2E8F" w14:paraId="3205539F" w14:textId="77777777" w:rsidTr="008F2E8F">
        <w:trPr>
          <w:trHeight w:val="261"/>
        </w:trPr>
        <w:tc>
          <w:tcPr>
            <w:tcW w:w="570" w:type="dxa"/>
          </w:tcPr>
          <w:p w14:paraId="08D17BB7" w14:textId="49445172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2322" w:type="dxa"/>
          </w:tcPr>
          <w:p w14:paraId="6783C510" w14:textId="24E533F5" w:rsidR="008F2E8F" w:rsidRPr="008F2E8F" w:rsidRDefault="0046125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25A">
              <w:rPr>
                <w:rFonts w:ascii="Times New Roman" w:hAnsi="Times New Roman" w:cs="Times New Roman"/>
                <w:sz w:val="24"/>
                <w:szCs w:val="24"/>
              </w:rPr>
              <w:t>Setting of data collection</w:t>
            </w:r>
          </w:p>
        </w:tc>
        <w:tc>
          <w:tcPr>
            <w:tcW w:w="4966" w:type="dxa"/>
          </w:tcPr>
          <w:p w14:paraId="452BEFBF" w14:textId="7C8883DA" w:rsidR="008F2E8F" w:rsidRPr="008F2E8F" w:rsidRDefault="0046125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25A">
              <w:rPr>
                <w:rFonts w:ascii="Times New Roman" w:hAnsi="Times New Roman" w:cs="Times New Roman"/>
                <w:sz w:val="24"/>
                <w:szCs w:val="24"/>
              </w:rPr>
              <w:t xml:space="preserve">Where was the data collected? 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</w:t>
            </w:r>
            <w:r w:rsidRPr="004612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proofErr w:type="gramEnd"/>
            <w:r w:rsidRPr="004612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ome, clinic, workplace</w:t>
            </w:r>
          </w:p>
        </w:tc>
        <w:tc>
          <w:tcPr>
            <w:tcW w:w="1158" w:type="dxa"/>
          </w:tcPr>
          <w:p w14:paraId="419952AB" w14:textId="26BCFDA4" w:rsidR="008F2E8F" w:rsidRPr="008F2E8F" w:rsidRDefault="00E34D7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6, lines 139-145</w:t>
            </w:r>
          </w:p>
        </w:tc>
      </w:tr>
      <w:tr w:rsidR="008F2E8F" w:rsidRPr="008F2E8F" w14:paraId="4CD52731" w14:textId="77777777" w:rsidTr="008F2E8F">
        <w:trPr>
          <w:trHeight w:val="261"/>
        </w:trPr>
        <w:tc>
          <w:tcPr>
            <w:tcW w:w="570" w:type="dxa"/>
          </w:tcPr>
          <w:p w14:paraId="1165CB03" w14:textId="1AB68A56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.</w:t>
            </w:r>
          </w:p>
        </w:tc>
        <w:tc>
          <w:tcPr>
            <w:tcW w:w="2322" w:type="dxa"/>
          </w:tcPr>
          <w:p w14:paraId="0929FA2D" w14:textId="0FD90CA6" w:rsidR="008F2E8F" w:rsidRPr="008F2E8F" w:rsidRDefault="0046125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25A">
              <w:rPr>
                <w:rFonts w:ascii="Times New Roman" w:hAnsi="Times New Roman" w:cs="Times New Roman"/>
                <w:sz w:val="24"/>
                <w:szCs w:val="24"/>
              </w:rPr>
              <w:t>Presence of non-participants</w:t>
            </w:r>
          </w:p>
        </w:tc>
        <w:tc>
          <w:tcPr>
            <w:tcW w:w="4966" w:type="dxa"/>
          </w:tcPr>
          <w:p w14:paraId="2A6F39C9" w14:textId="7A7C764E" w:rsidR="008F2E8F" w:rsidRPr="008F2E8F" w:rsidRDefault="0046125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25A">
              <w:rPr>
                <w:rFonts w:ascii="Times New Roman" w:hAnsi="Times New Roman" w:cs="Times New Roman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1158" w:type="dxa"/>
          </w:tcPr>
          <w:p w14:paraId="553A858D" w14:textId="77777777" w:rsidR="008F2E8F" w:rsidRDefault="006A038C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6, lines 141-144</w:t>
            </w:r>
          </w:p>
          <w:p w14:paraId="080898A8" w14:textId="5D8FFC63" w:rsidR="006A038C" w:rsidRPr="008F2E8F" w:rsidRDefault="006A038C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7, lines 164-166</w:t>
            </w:r>
          </w:p>
        </w:tc>
      </w:tr>
      <w:tr w:rsidR="008F2E8F" w:rsidRPr="008F2E8F" w14:paraId="154A5706" w14:textId="77777777" w:rsidTr="008F2E8F">
        <w:trPr>
          <w:trHeight w:val="261"/>
        </w:trPr>
        <w:tc>
          <w:tcPr>
            <w:tcW w:w="570" w:type="dxa"/>
          </w:tcPr>
          <w:p w14:paraId="284D6B8D" w14:textId="5760276C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2322" w:type="dxa"/>
          </w:tcPr>
          <w:p w14:paraId="3D23D784" w14:textId="19903FD0" w:rsidR="008F2E8F" w:rsidRPr="008F2E8F" w:rsidRDefault="0046125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25A">
              <w:rPr>
                <w:rFonts w:ascii="Times New Roman" w:hAnsi="Times New Roman" w:cs="Times New Roman"/>
                <w:sz w:val="24"/>
                <w:szCs w:val="24"/>
              </w:rPr>
              <w:t>Description of sample</w:t>
            </w:r>
          </w:p>
        </w:tc>
        <w:tc>
          <w:tcPr>
            <w:tcW w:w="4966" w:type="dxa"/>
          </w:tcPr>
          <w:p w14:paraId="230FADE2" w14:textId="4759A058" w:rsidR="008F2E8F" w:rsidRPr="008F2E8F" w:rsidRDefault="0046125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25A">
              <w:rPr>
                <w:rFonts w:ascii="Times New Roman" w:hAnsi="Times New Roman" w:cs="Times New Roman"/>
                <w:sz w:val="24"/>
                <w:szCs w:val="24"/>
              </w:rPr>
              <w:t xml:space="preserve">What are the important characteristics of the sample? 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g</w:t>
            </w:r>
            <w:r w:rsidRPr="004612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proofErr w:type="gramEnd"/>
            <w:r w:rsidRPr="004612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emographic data, date</w:t>
            </w:r>
          </w:p>
        </w:tc>
        <w:tc>
          <w:tcPr>
            <w:tcW w:w="1158" w:type="dxa"/>
          </w:tcPr>
          <w:p w14:paraId="43683C72" w14:textId="337246A9" w:rsidR="006A038C" w:rsidRDefault="006A038C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9, line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10-220;</w:t>
            </w:r>
            <w:proofErr w:type="gramEnd"/>
          </w:p>
          <w:p w14:paraId="2B8E8328" w14:textId="2C8D4A4D" w:rsidR="008F2E8F" w:rsidRPr="008F2E8F" w:rsidRDefault="006A038C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1</w:t>
            </w:r>
          </w:p>
        </w:tc>
      </w:tr>
      <w:tr w:rsidR="008F2E8F" w:rsidRPr="008F2E8F" w14:paraId="24D0C34F" w14:textId="77777777" w:rsidTr="00137040">
        <w:trPr>
          <w:trHeight w:val="261"/>
        </w:trPr>
        <w:tc>
          <w:tcPr>
            <w:tcW w:w="9016" w:type="dxa"/>
            <w:gridSpan w:val="4"/>
          </w:tcPr>
          <w:p w14:paraId="0E170969" w14:textId="4843FD21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collection</w:t>
            </w:r>
          </w:p>
        </w:tc>
      </w:tr>
      <w:tr w:rsidR="008F2E8F" w:rsidRPr="008F2E8F" w14:paraId="36DB93C2" w14:textId="77777777" w:rsidTr="008F2E8F">
        <w:trPr>
          <w:trHeight w:val="261"/>
        </w:trPr>
        <w:tc>
          <w:tcPr>
            <w:tcW w:w="570" w:type="dxa"/>
          </w:tcPr>
          <w:p w14:paraId="77E17015" w14:textId="3BCB45F2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2322" w:type="dxa"/>
          </w:tcPr>
          <w:p w14:paraId="1E95D349" w14:textId="34AC7033" w:rsidR="008F2E8F" w:rsidRPr="008F2E8F" w:rsidRDefault="0046125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iew guide</w:t>
            </w:r>
          </w:p>
        </w:tc>
        <w:tc>
          <w:tcPr>
            <w:tcW w:w="4966" w:type="dxa"/>
          </w:tcPr>
          <w:p w14:paraId="74D76285" w14:textId="2BF894D7" w:rsidR="008F2E8F" w:rsidRPr="008F2E8F" w:rsidRDefault="0046125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25A">
              <w:rPr>
                <w:rFonts w:ascii="Times New Roman" w:hAnsi="Times New Roman" w:cs="Times New Roman"/>
                <w:sz w:val="24"/>
                <w:szCs w:val="24"/>
              </w:rPr>
              <w:t>Were questions, prompts, guides provided by the authors? Was it pilot tested?</w:t>
            </w:r>
          </w:p>
        </w:tc>
        <w:tc>
          <w:tcPr>
            <w:tcW w:w="1158" w:type="dxa"/>
          </w:tcPr>
          <w:p w14:paraId="05EB81B4" w14:textId="0256D364" w:rsidR="008F2E8F" w:rsidRPr="008F2E8F" w:rsidRDefault="00D82F8B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</w:t>
            </w:r>
            <w:r w:rsidR="006A038C">
              <w:rPr>
                <w:rFonts w:ascii="Times New Roman" w:hAnsi="Times New Roman" w:cs="Times New Roman"/>
                <w:sz w:val="24"/>
                <w:szCs w:val="24"/>
              </w:rPr>
              <w:t xml:space="preserve"> file 1</w:t>
            </w:r>
          </w:p>
        </w:tc>
      </w:tr>
      <w:tr w:rsidR="008F2E8F" w:rsidRPr="008F2E8F" w14:paraId="47781F2E" w14:textId="77777777" w:rsidTr="008F2E8F">
        <w:trPr>
          <w:trHeight w:val="261"/>
        </w:trPr>
        <w:tc>
          <w:tcPr>
            <w:tcW w:w="570" w:type="dxa"/>
          </w:tcPr>
          <w:p w14:paraId="20C04A40" w14:textId="486CE008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2322" w:type="dxa"/>
          </w:tcPr>
          <w:p w14:paraId="0BED4BC0" w14:textId="6E7E885C" w:rsidR="008F2E8F" w:rsidRPr="008F2E8F" w:rsidRDefault="0046125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eat interviews</w:t>
            </w:r>
          </w:p>
        </w:tc>
        <w:tc>
          <w:tcPr>
            <w:tcW w:w="4966" w:type="dxa"/>
          </w:tcPr>
          <w:p w14:paraId="297FB7B4" w14:textId="21D06FAF" w:rsidR="008F2E8F" w:rsidRPr="008F2E8F" w:rsidRDefault="0046125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25A">
              <w:rPr>
                <w:rFonts w:ascii="Times New Roman" w:hAnsi="Times New Roman" w:cs="Times New Roman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1158" w:type="dxa"/>
          </w:tcPr>
          <w:p w14:paraId="23B73BA6" w14:textId="24E8E2B1" w:rsidR="008F2E8F" w:rsidRPr="008F2E8F" w:rsidRDefault="006A038C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F2E8F" w:rsidRPr="008F2E8F" w14:paraId="04D675B5" w14:textId="77777777" w:rsidTr="008F2E8F">
        <w:trPr>
          <w:trHeight w:val="261"/>
        </w:trPr>
        <w:tc>
          <w:tcPr>
            <w:tcW w:w="570" w:type="dxa"/>
          </w:tcPr>
          <w:p w14:paraId="6650F350" w14:textId="5ECA3F01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2322" w:type="dxa"/>
          </w:tcPr>
          <w:p w14:paraId="4A932877" w14:textId="5D160FC3" w:rsidR="008F2E8F" w:rsidRPr="008F2E8F" w:rsidRDefault="0046125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dio/visual recording</w:t>
            </w:r>
          </w:p>
        </w:tc>
        <w:tc>
          <w:tcPr>
            <w:tcW w:w="4966" w:type="dxa"/>
          </w:tcPr>
          <w:p w14:paraId="0A84465C" w14:textId="0FE3578D" w:rsidR="008F2E8F" w:rsidRPr="008F2E8F" w:rsidRDefault="0046125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25A">
              <w:rPr>
                <w:rFonts w:ascii="Times New Roman" w:hAnsi="Times New Roman" w:cs="Times New Roman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1158" w:type="dxa"/>
          </w:tcPr>
          <w:p w14:paraId="0F8BE4D5" w14:textId="6B0D66B1" w:rsidR="008F2E8F" w:rsidRPr="008F2E8F" w:rsidRDefault="006A038C" w:rsidP="006A0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7, lines 1</w:t>
            </w:r>
            <w:r w:rsidR="00D82F8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D82F8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8F2E8F" w:rsidRPr="008F2E8F" w14:paraId="3F450C32" w14:textId="77777777" w:rsidTr="008F2E8F">
        <w:trPr>
          <w:trHeight w:val="261"/>
        </w:trPr>
        <w:tc>
          <w:tcPr>
            <w:tcW w:w="570" w:type="dxa"/>
          </w:tcPr>
          <w:p w14:paraId="326E4851" w14:textId="2C48794D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2322" w:type="dxa"/>
          </w:tcPr>
          <w:p w14:paraId="4BD921AB" w14:textId="39FB4EDF" w:rsidR="008F2E8F" w:rsidRPr="008F2E8F" w:rsidRDefault="0046125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eld notes</w:t>
            </w:r>
          </w:p>
        </w:tc>
        <w:tc>
          <w:tcPr>
            <w:tcW w:w="4966" w:type="dxa"/>
          </w:tcPr>
          <w:p w14:paraId="63ED7995" w14:textId="55573882" w:rsidR="008F2E8F" w:rsidRPr="008F2E8F" w:rsidRDefault="0046125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25A">
              <w:rPr>
                <w:rFonts w:ascii="Times New Roman" w:hAnsi="Times New Roman" w:cs="Times New Roman"/>
                <w:sz w:val="24"/>
                <w:szCs w:val="24"/>
              </w:rPr>
              <w:t>Were ﬁeld notes made during and/or after the interview or focus group?</w:t>
            </w:r>
          </w:p>
        </w:tc>
        <w:tc>
          <w:tcPr>
            <w:tcW w:w="1158" w:type="dxa"/>
          </w:tcPr>
          <w:p w14:paraId="285E2884" w14:textId="7C298810" w:rsidR="008F2E8F" w:rsidRPr="008F2E8F" w:rsidRDefault="006A038C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7, lines 1</w:t>
            </w:r>
            <w:r w:rsidR="00D82F8B">
              <w:rPr>
                <w:rFonts w:ascii="Times New Roman" w:hAnsi="Times New Roman" w:cs="Times New Roman"/>
                <w:sz w:val="24"/>
                <w:szCs w:val="24"/>
              </w:rPr>
              <w:t>71-172</w:t>
            </w:r>
          </w:p>
        </w:tc>
      </w:tr>
      <w:tr w:rsidR="008F2E8F" w:rsidRPr="008F2E8F" w14:paraId="78457DE4" w14:textId="77777777" w:rsidTr="008F2E8F">
        <w:trPr>
          <w:trHeight w:val="261"/>
        </w:trPr>
        <w:tc>
          <w:tcPr>
            <w:tcW w:w="570" w:type="dxa"/>
          </w:tcPr>
          <w:p w14:paraId="56F1B580" w14:textId="283CA765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2322" w:type="dxa"/>
          </w:tcPr>
          <w:p w14:paraId="11CCD974" w14:textId="0CD99704" w:rsidR="008F2E8F" w:rsidRPr="008F2E8F" w:rsidRDefault="0046125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4966" w:type="dxa"/>
          </w:tcPr>
          <w:p w14:paraId="7ABEE478" w14:textId="2E910AAC" w:rsidR="008F2E8F" w:rsidRPr="008F2E8F" w:rsidRDefault="0046125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25A">
              <w:rPr>
                <w:rFonts w:ascii="Times New Roman" w:hAnsi="Times New Roman" w:cs="Times New Roman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1158" w:type="dxa"/>
          </w:tcPr>
          <w:p w14:paraId="084FCBAE" w14:textId="7C223238" w:rsidR="008F2E8F" w:rsidRPr="008F2E8F" w:rsidRDefault="006A038C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D82F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lines </w:t>
            </w:r>
            <w:r w:rsidR="00D82F8B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82F8B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</w:tr>
      <w:tr w:rsidR="008F2E8F" w:rsidRPr="008F2E8F" w14:paraId="69A0E934" w14:textId="77777777" w:rsidTr="008F2E8F">
        <w:trPr>
          <w:trHeight w:val="261"/>
        </w:trPr>
        <w:tc>
          <w:tcPr>
            <w:tcW w:w="570" w:type="dxa"/>
          </w:tcPr>
          <w:p w14:paraId="08076CC7" w14:textId="0560C5B2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2322" w:type="dxa"/>
          </w:tcPr>
          <w:p w14:paraId="1FE4C092" w14:textId="64161551" w:rsidR="008F2E8F" w:rsidRPr="008F2E8F" w:rsidRDefault="0046125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saturation</w:t>
            </w:r>
          </w:p>
        </w:tc>
        <w:tc>
          <w:tcPr>
            <w:tcW w:w="4966" w:type="dxa"/>
          </w:tcPr>
          <w:p w14:paraId="25BC764F" w14:textId="7D3C6285" w:rsidR="008F2E8F" w:rsidRPr="008F2E8F" w:rsidRDefault="0046125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25A">
              <w:rPr>
                <w:rFonts w:ascii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1158" w:type="dxa"/>
          </w:tcPr>
          <w:p w14:paraId="29A34E38" w14:textId="0725B95A" w:rsidR="006A038C" w:rsidRDefault="00D82F8B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6, lines 144-147 </w:t>
            </w:r>
            <w:r w:rsidR="006A038C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6A038C">
              <w:rPr>
                <w:rFonts w:ascii="Times New Roman" w:hAnsi="Times New Roman" w:cs="Times New Roman"/>
                <w:sz w:val="24"/>
                <w:szCs w:val="24"/>
              </w:rPr>
              <w:t xml:space="preserve">, line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  <w:r w:rsidR="006A03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  <w:r w:rsidR="006A038C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End"/>
          </w:p>
          <w:p w14:paraId="4A13834C" w14:textId="4D4476B4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E8F" w:rsidRPr="008F2E8F" w14:paraId="33157C8E" w14:textId="77777777" w:rsidTr="008F2E8F">
        <w:trPr>
          <w:trHeight w:val="261"/>
        </w:trPr>
        <w:tc>
          <w:tcPr>
            <w:tcW w:w="570" w:type="dxa"/>
          </w:tcPr>
          <w:p w14:paraId="5D1F4DA0" w14:textId="654B147C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2322" w:type="dxa"/>
          </w:tcPr>
          <w:p w14:paraId="14F1D5E2" w14:textId="578B9F05" w:rsidR="008F2E8F" w:rsidRPr="008F2E8F" w:rsidRDefault="0046125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25A">
              <w:rPr>
                <w:rFonts w:ascii="Times New Roman" w:hAnsi="Times New Roman" w:cs="Times New Roman"/>
                <w:sz w:val="24"/>
                <w:szCs w:val="24"/>
              </w:rPr>
              <w:t>Transcripts returned</w:t>
            </w:r>
          </w:p>
        </w:tc>
        <w:tc>
          <w:tcPr>
            <w:tcW w:w="4966" w:type="dxa"/>
          </w:tcPr>
          <w:p w14:paraId="1CA70204" w14:textId="4FA2DBC7" w:rsidR="008F2E8F" w:rsidRPr="008F2E8F" w:rsidRDefault="0046125A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25A">
              <w:rPr>
                <w:rFonts w:ascii="Times New Roman" w:hAnsi="Times New Roman" w:cs="Times New Roman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1158" w:type="dxa"/>
          </w:tcPr>
          <w:p w14:paraId="4E050ECC" w14:textId="3E92E4E8" w:rsidR="008F2E8F" w:rsidRPr="008F2E8F" w:rsidRDefault="006A038C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lines 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</w:tr>
      <w:tr w:rsidR="008F2E8F" w:rsidRPr="008F2E8F" w14:paraId="1D1AFCB6" w14:textId="77777777" w:rsidTr="00D14725">
        <w:trPr>
          <w:trHeight w:val="261"/>
        </w:trPr>
        <w:tc>
          <w:tcPr>
            <w:tcW w:w="9016" w:type="dxa"/>
            <w:gridSpan w:val="4"/>
          </w:tcPr>
          <w:p w14:paraId="1ECF9886" w14:textId="687B9572" w:rsidR="008F2E8F" w:rsidRPr="008F2E8F" w:rsidRDefault="008F2E8F" w:rsidP="008F2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3: analysis and ﬁndings</w:t>
            </w:r>
          </w:p>
        </w:tc>
      </w:tr>
      <w:tr w:rsidR="008F2E8F" w:rsidRPr="008F2E8F" w14:paraId="64487456" w14:textId="77777777" w:rsidTr="0004317D">
        <w:trPr>
          <w:trHeight w:val="261"/>
        </w:trPr>
        <w:tc>
          <w:tcPr>
            <w:tcW w:w="9016" w:type="dxa"/>
            <w:gridSpan w:val="4"/>
          </w:tcPr>
          <w:p w14:paraId="6888D461" w14:textId="63EAC726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sz w:val="24"/>
                <w:szCs w:val="24"/>
              </w:rPr>
              <w:t>Data analysis</w:t>
            </w:r>
          </w:p>
        </w:tc>
      </w:tr>
      <w:tr w:rsidR="008F2E8F" w:rsidRPr="008F2E8F" w14:paraId="126254F7" w14:textId="77777777" w:rsidTr="008F2E8F">
        <w:trPr>
          <w:trHeight w:val="261"/>
        </w:trPr>
        <w:tc>
          <w:tcPr>
            <w:tcW w:w="570" w:type="dxa"/>
          </w:tcPr>
          <w:p w14:paraId="4AA4050C" w14:textId="1A8A5B8D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2322" w:type="dxa"/>
          </w:tcPr>
          <w:p w14:paraId="1162763A" w14:textId="6ED985B9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sz w:val="24"/>
                <w:szCs w:val="24"/>
              </w:rPr>
              <w:t>Number of data coders</w:t>
            </w:r>
          </w:p>
        </w:tc>
        <w:tc>
          <w:tcPr>
            <w:tcW w:w="4966" w:type="dxa"/>
          </w:tcPr>
          <w:p w14:paraId="095E52E2" w14:textId="61726272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sz w:val="24"/>
                <w:szCs w:val="24"/>
              </w:rPr>
              <w:t>How many data coders coded the data?</w:t>
            </w:r>
          </w:p>
        </w:tc>
        <w:tc>
          <w:tcPr>
            <w:tcW w:w="1158" w:type="dxa"/>
          </w:tcPr>
          <w:p w14:paraId="029E6A58" w14:textId="6A884DAF" w:rsidR="008F2E8F" w:rsidRPr="008F2E8F" w:rsidRDefault="006A038C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lines 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</w:tr>
      <w:tr w:rsidR="008F2E8F" w:rsidRPr="008F2E8F" w14:paraId="47124660" w14:textId="77777777" w:rsidTr="008F2E8F">
        <w:trPr>
          <w:trHeight w:val="261"/>
        </w:trPr>
        <w:tc>
          <w:tcPr>
            <w:tcW w:w="570" w:type="dxa"/>
          </w:tcPr>
          <w:p w14:paraId="6162348A" w14:textId="03DC6792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2322" w:type="dxa"/>
          </w:tcPr>
          <w:p w14:paraId="0F867471" w14:textId="66674E85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sz w:val="24"/>
                <w:szCs w:val="24"/>
              </w:rPr>
              <w:t>Description of the coding tree</w:t>
            </w:r>
          </w:p>
        </w:tc>
        <w:tc>
          <w:tcPr>
            <w:tcW w:w="4966" w:type="dxa"/>
          </w:tcPr>
          <w:p w14:paraId="342DD284" w14:textId="296C3D93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1158" w:type="dxa"/>
          </w:tcPr>
          <w:p w14:paraId="5CF1E605" w14:textId="5162C268" w:rsidR="008F2E8F" w:rsidRPr="008F2E8F" w:rsidRDefault="006A038C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lines 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</w:tr>
      <w:tr w:rsidR="008F2E8F" w:rsidRPr="008F2E8F" w14:paraId="0E41332E" w14:textId="77777777" w:rsidTr="008F2E8F">
        <w:trPr>
          <w:trHeight w:val="261"/>
        </w:trPr>
        <w:tc>
          <w:tcPr>
            <w:tcW w:w="570" w:type="dxa"/>
          </w:tcPr>
          <w:p w14:paraId="2322B4AE" w14:textId="560B8F2D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2322" w:type="dxa"/>
          </w:tcPr>
          <w:p w14:paraId="057A4EF5" w14:textId="2C685EB6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sz w:val="24"/>
                <w:szCs w:val="24"/>
              </w:rPr>
              <w:t>Derivation of themes</w:t>
            </w:r>
          </w:p>
        </w:tc>
        <w:tc>
          <w:tcPr>
            <w:tcW w:w="4966" w:type="dxa"/>
          </w:tcPr>
          <w:p w14:paraId="4033B504" w14:textId="7952C8AA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sz w:val="24"/>
                <w:szCs w:val="24"/>
              </w:rPr>
              <w:t>Were themes identiﬁed in advance or derived from the data?</w:t>
            </w:r>
          </w:p>
        </w:tc>
        <w:tc>
          <w:tcPr>
            <w:tcW w:w="1158" w:type="dxa"/>
          </w:tcPr>
          <w:p w14:paraId="1AB43425" w14:textId="6D4D825D" w:rsidR="008F2E8F" w:rsidRPr="008F2E8F" w:rsidRDefault="006A038C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lines 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F2E8F" w:rsidRPr="008F2E8F" w14:paraId="0743670C" w14:textId="77777777" w:rsidTr="008F2E8F">
        <w:trPr>
          <w:trHeight w:val="261"/>
        </w:trPr>
        <w:tc>
          <w:tcPr>
            <w:tcW w:w="570" w:type="dxa"/>
          </w:tcPr>
          <w:p w14:paraId="765526FA" w14:textId="68AB0ECE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2322" w:type="dxa"/>
          </w:tcPr>
          <w:p w14:paraId="3BC538A9" w14:textId="72A358A6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4966" w:type="dxa"/>
          </w:tcPr>
          <w:p w14:paraId="181B7E58" w14:textId="7B4527AD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1158" w:type="dxa"/>
          </w:tcPr>
          <w:p w14:paraId="71CAAC5D" w14:textId="64898CE7" w:rsidR="008F2E8F" w:rsidRPr="008F2E8F" w:rsidRDefault="006A038C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ines 2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8F2E8F" w:rsidRPr="008F2E8F" w14:paraId="194E51C6" w14:textId="77777777" w:rsidTr="008F2E8F">
        <w:trPr>
          <w:trHeight w:val="261"/>
        </w:trPr>
        <w:tc>
          <w:tcPr>
            <w:tcW w:w="570" w:type="dxa"/>
          </w:tcPr>
          <w:p w14:paraId="3FD4E331" w14:textId="6A42CCD5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2322" w:type="dxa"/>
          </w:tcPr>
          <w:p w14:paraId="651CB29A" w14:textId="2F57BCA5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sz w:val="24"/>
                <w:szCs w:val="24"/>
              </w:rPr>
              <w:t>Participant checking</w:t>
            </w:r>
          </w:p>
        </w:tc>
        <w:tc>
          <w:tcPr>
            <w:tcW w:w="4966" w:type="dxa"/>
          </w:tcPr>
          <w:p w14:paraId="18FCBC0D" w14:textId="4E8E68B8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sz w:val="24"/>
                <w:szCs w:val="24"/>
              </w:rPr>
              <w:t>Did participants provide feedback on the ﬁndings?</w:t>
            </w:r>
          </w:p>
        </w:tc>
        <w:tc>
          <w:tcPr>
            <w:tcW w:w="1158" w:type="dxa"/>
          </w:tcPr>
          <w:p w14:paraId="32C70D19" w14:textId="7B77DC96" w:rsidR="008F2E8F" w:rsidRPr="008F2E8F" w:rsidRDefault="006A038C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ines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 xml:space="preserve"> 243-244</w:t>
            </w:r>
          </w:p>
        </w:tc>
      </w:tr>
      <w:tr w:rsidR="008F2E8F" w:rsidRPr="008F2E8F" w14:paraId="46E90091" w14:textId="77777777" w:rsidTr="00F86B1C">
        <w:trPr>
          <w:trHeight w:val="261"/>
        </w:trPr>
        <w:tc>
          <w:tcPr>
            <w:tcW w:w="9016" w:type="dxa"/>
            <w:gridSpan w:val="4"/>
          </w:tcPr>
          <w:p w14:paraId="127C5581" w14:textId="16CB47AF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orting</w:t>
            </w:r>
          </w:p>
        </w:tc>
      </w:tr>
      <w:tr w:rsidR="008F2E8F" w:rsidRPr="008F2E8F" w14:paraId="58954D6F" w14:textId="77777777" w:rsidTr="008F2E8F">
        <w:trPr>
          <w:trHeight w:val="261"/>
        </w:trPr>
        <w:tc>
          <w:tcPr>
            <w:tcW w:w="570" w:type="dxa"/>
          </w:tcPr>
          <w:p w14:paraId="73C7982F" w14:textId="0372E272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2322" w:type="dxa"/>
          </w:tcPr>
          <w:p w14:paraId="4B26374A" w14:textId="28C626E3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sz w:val="24"/>
                <w:szCs w:val="24"/>
              </w:rPr>
              <w:t>Quotations presented</w:t>
            </w:r>
          </w:p>
        </w:tc>
        <w:tc>
          <w:tcPr>
            <w:tcW w:w="4966" w:type="dxa"/>
          </w:tcPr>
          <w:p w14:paraId="33301A1F" w14:textId="77777777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sz w:val="24"/>
                <w:szCs w:val="24"/>
              </w:rPr>
              <w:t xml:space="preserve">Were participant quotations presented to illustrate the themes / ﬁndings? Was </w:t>
            </w:r>
            <w:proofErr w:type="gramStart"/>
            <w:r w:rsidRPr="008F2E8F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proofErr w:type="gramEnd"/>
          </w:p>
          <w:p w14:paraId="1423E13C" w14:textId="5B12CD8C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sz w:val="24"/>
                <w:szCs w:val="24"/>
              </w:rPr>
              <w:t xml:space="preserve">quotation identiﬁed? </w:t>
            </w:r>
            <w:proofErr w:type="gramStart"/>
            <w:r w:rsidR="004612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</w:t>
            </w:r>
            <w:r w:rsidRPr="008F2E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proofErr w:type="gramEnd"/>
            <w:r w:rsidRPr="008F2E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articipant number</w:t>
            </w:r>
          </w:p>
        </w:tc>
        <w:tc>
          <w:tcPr>
            <w:tcW w:w="1158" w:type="dxa"/>
          </w:tcPr>
          <w:p w14:paraId="3F847BFC" w14:textId="406532BA" w:rsidR="008F2E8F" w:rsidRPr="008F2E8F" w:rsidRDefault="00DD044D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12-21, and </w:t>
            </w:r>
            <w:r w:rsidR="006A038C">
              <w:rPr>
                <w:rFonts w:ascii="Times New Roman" w:hAnsi="Times New Roman" w:cs="Times New Roman"/>
                <w:sz w:val="24"/>
                <w:szCs w:val="24"/>
              </w:rPr>
              <w:t>Tables 3 and 4</w:t>
            </w:r>
          </w:p>
        </w:tc>
      </w:tr>
      <w:tr w:rsidR="008F2E8F" w:rsidRPr="008F2E8F" w14:paraId="75D47362" w14:textId="77777777" w:rsidTr="008F2E8F">
        <w:trPr>
          <w:trHeight w:val="261"/>
        </w:trPr>
        <w:tc>
          <w:tcPr>
            <w:tcW w:w="570" w:type="dxa"/>
          </w:tcPr>
          <w:p w14:paraId="72C881D3" w14:textId="46B0CBBB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2322" w:type="dxa"/>
          </w:tcPr>
          <w:p w14:paraId="11296814" w14:textId="1861390A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sz w:val="24"/>
                <w:szCs w:val="24"/>
              </w:rPr>
              <w:t>Data and ﬁndings consistent</w:t>
            </w:r>
          </w:p>
        </w:tc>
        <w:tc>
          <w:tcPr>
            <w:tcW w:w="4966" w:type="dxa"/>
          </w:tcPr>
          <w:p w14:paraId="7C8A7472" w14:textId="60A6C296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sz w:val="24"/>
                <w:szCs w:val="24"/>
              </w:rPr>
              <w:t>Was there consistency between the data presented and the ﬁndings?</w:t>
            </w:r>
          </w:p>
        </w:tc>
        <w:tc>
          <w:tcPr>
            <w:tcW w:w="1158" w:type="dxa"/>
          </w:tcPr>
          <w:p w14:paraId="0C0EAB5A" w14:textId="4F803776" w:rsidR="00C82EE3" w:rsidRDefault="00C82EE3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1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proofErr w:type="gramStart"/>
            <w:r w:rsidR="00DD044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 and</w:t>
            </w:r>
            <w:proofErr w:type="gramEnd"/>
          </w:p>
          <w:p w14:paraId="66A2278E" w14:textId="25356273" w:rsidR="008F2E8F" w:rsidRPr="008F2E8F" w:rsidRDefault="00C82EE3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s 2, 3 and 4</w:t>
            </w:r>
          </w:p>
        </w:tc>
      </w:tr>
      <w:tr w:rsidR="008F2E8F" w:rsidRPr="008F2E8F" w14:paraId="7EB3B38F" w14:textId="77777777" w:rsidTr="008F2E8F">
        <w:trPr>
          <w:trHeight w:val="261"/>
        </w:trPr>
        <w:tc>
          <w:tcPr>
            <w:tcW w:w="570" w:type="dxa"/>
          </w:tcPr>
          <w:p w14:paraId="725B8004" w14:textId="6A52EC80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.</w:t>
            </w:r>
          </w:p>
        </w:tc>
        <w:tc>
          <w:tcPr>
            <w:tcW w:w="2322" w:type="dxa"/>
          </w:tcPr>
          <w:p w14:paraId="3B4B1EC0" w14:textId="30E84280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4966" w:type="dxa"/>
          </w:tcPr>
          <w:p w14:paraId="4BE78AFC" w14:textId="5F53FB3C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sz w:val="24"/>
                <w:szCs w:val="24"/>
              </w:rPr>
              <w:t>Were major themes clearly presented in the ﬁndings?</w:t>
            </w:r>
          </w:p>
        </w:tc>
        <w:tc>
          <w:tcPr>
            <w:tcW w:w="1158" w:type="dxa"/>
          </w:tcPr>
          <w:p w14:paraId="0CCBBA38" w14:textId="195F77D1" w:rsidR="008F2E8F" w:rsidRPr="008F2E8F" w:rsidRDefault="00C5787B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s 2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, and Figure 1</w:t>
            </w:r>
          </w:p>
        </w:tc>
      </w:tr>
      <w:tr w:rsidR="008F2E8F" w:rsidRPr="008F2E8F" w14:paraId="239293BF" w14:textId="77777777" w:rsidTr="008F2E8F">
        <w:trPr>
          <w:trHeight w:val="261"/>
        </w:trPr>
        <w:tc>
          <w:tcPr>
            <w:tcW w:w="570" w:type="dxa"/>
          </w:tcPr>
          <w:p w14:paraId="391E92CE" w14:textId="131AEC7F" w:rsid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2322" w:type="dxa"/>
          </w:tcPr>
          <w:p w14:paraId="64F2AC0B" w14:textId="4B6F4F1C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sz w:val="24"/>
                <w:szCs w:val="24"/>
              </w:rPr>
              <w:t>Clarity of minor themes</w:t>
            </w:r>
          </w:p>
        </w:tc>
        <w:tc>
          <w:tcPr>
            <w:tcW w:w="4966" w:type="dxa"/>
          </w:tcPr>
          <w:p w14:paraId="4CBF1F93" w14:textId="0D806CE2" w:rsidR="008F2E8F" w:rsidRPr="008F2E8F" w:rsidRDefault="008F2E8F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E8F">
              <w:rPr>
                <w:rFonts w:ascii="Times New Roman" w:hAnsi="Times New Roman" w:cs="Times New Roman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1158" w:type="dxa"/>
          </w:tcPr>
          <w:p w14:paraId="5B2B34B9" w14:textId="7E845DFF" w:rsidR="008F2E8F" w:rsidRPr="008F2E8F" w:rsidRDefault="00C5787B" w:rsidP="008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s 2and 4</w:t>
            </w:r>
            <w:r w:rsidR="00DD044D">
              <w:rPr>
                <w:rFonts w:ascii="Times New Roman" w:hAnsi="Times New Roman" w:cs="Times New Roman"/>
                <w:sz w:val="24"/>
                <w:szCs w:val="24"/>
              </w:rPr>
              <w:t>, and Figure 2</w:t>
            </w:r>
          </w:p>
        </w:tc>
      </w:tr>
    </w:tbl>
    <w:p w14:paraId="13BBE4DF" w14:textId="326266E9" w:rsidR="003E6712" w:rsidRDefault="003E6712" w:rsidP="008F2E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12C287" w14:textId="77777777" w:rsidR="008F2E8F" w:rsidRPr="008F2E8F" w:rsidRDefault="008F2E8F" w:rsidP="008F2E8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F2E8F" w:rsidRPr="008F2E8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B25C09" w14:textId="77777777" w:rsidR="002E7438" w:rsidRDefault="002E7438" w:rsidP="003E6712">
      <w:pPr>
        <w:spacing w:after="0" w:line="240" w:lineRule="auto"/>
      </w:pPr>
      <w:r>
        <w:separator/>
      </w:r>
    </w:p>
  </w:endnote>
  <w:endnote w:type="continuationSeparator" w:id="0">
    <w:p w14:paraId="1AC7DD9C" w14:textId="77777777" w:rsidR="002E7438" w:rsidRDefault="002E7438" w:rsidP="003E67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225234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954F820" w14:textId="7A57DBE9" w:rsidR="00221775" w:rsidRPr="00221775" w:rsidRDefault="00221775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22177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2177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2177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221775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22177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569AB7F" w14:textId="77777777" w:rsidR="00221775" w:rsidRDefault="002217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F5263" w14:textId="77777777" w:rsidR="002E7438" w:rsidRDefault="002E7438" w:rsidP="003E6712">
      <w:pPr>
        <w:spacing w:after="0" w:line="240" w:lineRule="auto"/>
      </w:pPr>
      <w:r>
        <w:separator/>
      </w:r>
    </w:p>
  </w:footnote>
  <w:footnote w:type="continuationSeparator" w:id="0">
    <w:p w14:paraId="1AD01BAE" w14:textId="77777777" w:rsidR="002E7438" w:rsidRDefault="002E7438" w:rsidP="003E67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712"/>
    <w:rsid w:val="00221775"/>
    <w:rsid w:val="002E7438"/>
    <w:rsid w:val="003E6712"/>
    <w:rsid w:val="00440C80"/>
    <w:rsid w:val="0046125A"/>
    <w:rsid w:val="004C1F0C"/>
    <w:rsid w:val="006A038C"/>
    <w:rsid w:val="0077385E"/>
    <w:rsid w:val="008F2E8F"/>
    <w:rsid w:val="00C5787B"/>
    <w:rsid w:val="00C82EE3"/>
    <w:rsid w:val="00D82F8B"/>
    <w:rsid w:val="00DD044D"/>
    <w:rsid w:val="00DD14C1"/>
    <w:rsid w:val="00E34D7A"/>
    <w:rsid w:val="00EE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E6CAF"/>
  <w15:chartTrackingRefBased/>
  <w15:docId w15:val="{3C8742C4-8034-4FC2-8B04-EF295F65B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4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DD14C1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3E67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E67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712"/>
  </w:style>
  <w:style w:type="paragraph" w:styleId="Footer">
    <w:name w:val="footer"/>
    <w:basedOn w:val="Normal"/>
    <w:link w:val="FooterChar"/>
    <w:uiPriority w:val="99"/>
    <w:unhideWhenUsed/>
    <w:rsid w:val="003E67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712"/>
  </w:style>
  <w:style w:type="paragraph" w:styleId="Revision">
    <w:name w:val="Revision"/>
    <w:hidden/>
    <w:uiPriority w:val="99"/>
    <w:semiHidden/>
    <w:rsid w:val="00DD04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612</Words>
  <Characters>349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Khim Kwah</dc:creator>
  <cp:keywords/>
  <dc:description/>
  <cp:lastModifiedBy>Li Khim Kwah</cp:lastModifiedBy>
  <cp:revision>8</cp:revision>
  <dcterms:created xsi:type="dcterms:W3CDTF">2022-12-03T03:03:00Z</dcterms:created>
  <dcterms:modified xsi:type="dcterms:W3CDTF">2023-09-15T06:00:00Z</dcterms:modified>
</cp:coreProperties>
</file>